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Ind w:w="-4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481"/>
        <w:gridCol w:w="482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2"/>
        <w:gridCol w:w="28"/>
      </w:tblGrid>
      <w:tr w:rsidR="00E56BF3" w:rsidRPr="0098441D" w14:paraId="0FD31F9A" w14:textId="77777777" w:rsidTr="00E56BF3">
        <w:trPr>
          <w:cantSplit/>
          <w:trHeight w:val="93"/>
        </w:trPr>
        <w:tc>
          <w:tcPr>
            <w:tcW w:w="20934" w:type="dxa"/>
            <w:gridSpan w:val="41"/>
            <w:tcBorders>
              <w:bottom w:val="single" w:sz="4" w:space="0" w:color="auto"/>
            </w:tcBorders>
          </w:tcPr>
          <w:p w14:paraId="67C31318" w14:textId="0EDD6071" w:rsidR="00E56BF3" w:rsidRPr="0098441D" w:rsidRDefault="00E56BF3" w:rsidP="00F93245">
            <w:pPr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Supplementary Table 1</w:t>
            </w:r>
          </w:p>
          <w:p w14:paraId="41C07847" w14:textId="59BA7D7D" w:rsidR="00E56BF3" w:rsidRPr="0098441D" w:rsidRDefault="00E56BF3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Methodological quality assessment across</w:t>
            </w:r>
            <w:r>
              <w:rPr>
                <w:rFonts w:ascii="Times New Roman" w:hAnsi="Times New Roman" w:cs="Times New Roman"/>
              </w:rPr>
              <w:t xml:space="preserve"> included</w:t>
            </w:r>
            <w:r w:rsidRPr="0098441D">
              <w:rPr>
                <w:rFonts w:ascii="Times New Roman" w:hAnsi="Times New Roman" w:cs="Times New Roman"/>
              </w:rPr>
              <w:t xml:space="preserve"> studies (Kmet et al., 2004)</w:t>
            </w:r>
          </w:p>
        </w:tc>
      </w:tr>
      <w:tr w:rsidR="00AB79F0" w:rsidRPr="0098441D" w14:paraId="63F851A2" w14:textId="77777777" w:rsidTr="00AB79F0">
        <w:trPr>
          <w:gridAfter w:val="1"/>
          <w:wAfter w:w="28" w:type="dxa"/>
          <w:cantSplit/>
          <w:trHeight w:val="3475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00853" w14:textId="20EC851B" w:rsidR="00124D8B" w:rsidRPr="00F230A5" w:rsidRDefault="00124D8B" w:rsidP="00F93245">
            <w:pPr>
              <w:rPr>
                <w:rFonts w:ascii="Times New Roman" w:hAnsi="Times New Roman" w:cs="Times New Roman"/>
                <w:b/>
                <w:bCs/>
              </w:rPr>
            </w:pPr>
            <w:r w:rsidRPr="00F230A5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FC2687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Baixauli Fortea et al., 201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5EE2BC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Bangert &amp; Finestack, 2020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02D0A09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Barkley et al., 198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AE6B689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Bergman &amp; Hallin, 202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F5999B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Boo, 202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C12C89F" w14:textId="21FECFA2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Coelho et al., 201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7A7323C" w14:textId="377BEAB0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Coelho et al., 202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3F03A8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Derefinko et al., 200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07C3865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Engelhardt et al., 201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8C57FB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Flake et al., 200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B17F121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Flory et al., 200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08A5AA0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Freer et al., 201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6C38B95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Hayden et al., 2018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CEBCB3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Houghton et al., 200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2D0F0C5" w14:textId="0C1DF658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psen et al., 2</w:t>
            </w:r>
            <w:r w:rsidR="002068A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2A1C9B" w14:textId="0CF8E0B3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Kuijper et al., 20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9850A3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 xml:space="preserve">Kuijper et al., 2017 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45A271B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Lee et al., 201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19AD888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Lorch et al., 1999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C7182D7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Lorch et al., 2010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9B55D1B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Luo &amp; Timler, 200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DC196F9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Mathers, 2006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C990D7" w14:textId="3F42108A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Maniscalco et al., 200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DC685C3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Moonsamy et al., 2009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0654D8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Nilsen et al., 20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1F1B57D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Papaeliou et al., 2015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0CC6023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Purvis &amp; Tannock, 1997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9115EE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Redmond, 200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02FE90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Redmond, 201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89CE153" w14:textId="531826BE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mond et al., 202</w:t>
            </w:r>
            <w:r w:rsidR="00F063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528CE72" w14:textId="5E95F515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mond et al., 202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5ECAF82" w14:textId="33D3F348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Renz et al., 2003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15D5DC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Rumf et al., 201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4BA2546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Staikova et al., 201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434CBCB" w14:textId="65173440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Timler</w:t>
            </w:r>
            <w:r>
              <w:rPr>
                <w:rFonts w:ascii="Times New Roman" w:hAnsi="Times New Roman" w:cs="Times New Roman"/>
              </w:rPr>
              <w:t xml:space="preserve"> &amp; White</w:t>
            </w:r>
            <w:r w:rsidRPr="0098441D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87AEAA8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van Lambalgen et al., 2008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892CE9" w14:textId="1F6E12E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98441D">
              <w:rPr>
                <w:rFonts w:ascii="Times New Roman" w:hAnsi="Times New Roman" w:cs="Times New Roman"/>
              </w:rPr>
              <w:t>an Neste et al., 2015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8CC679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Zenaro et al., 2019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A71C5F" w14:textId="77777777" w:rsidR="00124D8B" w:rsidRPr="0098441D" w:rsidRDefault="00124D8B" w:rsidP="00F93245">
            <w:pPr>
              <w:ind w:left="113" w:right="113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Zentall, 1988</w:t>
            </w:r>
          </w:p>
        </w:tc>
      </w:tr>
      <w:tr w:rsidR="00AB79F0" w:rsidRPr="0098441D" w14:paraId="49C31A07" w14:textId="77777777" w:rsidTr="00AB79F0">
        <w:trPr>
          <w:gridAfter w:val="1"/>
          <w:wAfter w:w="28" w:type="dxa"/>
          <w:trHeight w:val="281"/>
        </w:trPr>
        <w:tc>
          <w:tcPr>
            <w:tcW w:w="2124" w:type="dxa"/>
            <w:tcBorders>
              <w:top w:val="single" w:sz="4" w:space="0" w:color="auto"/>
            </w:tcBorders>
          </w:tcPr>
          <w:p w14:paraId="4860ADFC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Question/Aim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3FFF793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46DAC0B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51204F7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5F94CB3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6A45C28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1145311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26798DC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20411B9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7CCCDD0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5A47451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7B3208A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4983AAB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5B390E9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36F2789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6E51A690" w14:textId="5BD3D7E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0F095E13" w14:textId="24806FE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756AC63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1C43C2A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6E8ED52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7893651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499A51B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403DA70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183DB7A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12BC0C3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532C6AF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6A0FBA2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7864534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3BDB11E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5E4B69D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60213513" w14:textId="2F002525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17483A4C" w14:textId="0D581726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0E276406" w14:textId="032AAD5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1834FFA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443FF8A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6533738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01E4508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2EF2D56A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34F21316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45D2F9B9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79F0" w:rsidRPr="0098441D" w14:paraId="02903349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5CCA66FE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81" w:type="dxa"/>
            <w:vAlign w:val="center"/>
          </w:tcPr>
          <w:p w14:paraId="5BDE000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EB4F47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F149D0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4D9F1B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81B965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56411D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B0CB3B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157CBE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0351A0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0346D9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565CF4A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7235AE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2622EE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BADFA2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FBEF7BE" w14:textId="690E3CB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C61B641" w14:textId="611B4F52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B99B59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2D8B48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E937CB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B25074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694CD2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58EA73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CB180E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0AA35D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CE06DE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8E5B10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EC53F8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4022B35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E46411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14CF00C9" w14:textId="339DCBF1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2E3B242" w14:textId="077CD63D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83C8D5D" w14:textId="6A6E41E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607F97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7AFAD59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3E045D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DE4101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149102D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AFE6A70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D46073A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79F0" w:rsidRPr="0098441D" w14:paraId="01EE7DB7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710C2AB1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Subject/Input selection</w:t>
            </w:r>
          </w:p>
        </w:tc>
        <w:tc>
          <w:tcPr>
            <w:tcW w:w="481" w:type="dxa"/>
            <w:vAlign w:val="center"/>
          </w:tcPr>
          <w:p w14:paraId="7ACECAD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A48019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6772620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A26EA9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202E3C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3E9D86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2D1F083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A89D21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44D55C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5DFBD0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4364AA2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7E0CC3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56068A2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3EFF5C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51D0283C" w14:textId="623D029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7B3CE4C" w14:textId="410AAE5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7FE03A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36DE6FB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E71723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31385A1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9E3F1B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18BD453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014FDE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05CBC1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0A7A06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9C1938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24511C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EC815E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CFCF62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65D8CE9" w14:textId="47A5ABAD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EFAB0B6" w14:textId="5B3395EF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F7B97F8" w14:textId="3554BD9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381FD9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4CE9F39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463336C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5CA713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32658EBD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7D21C0FF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2F5FCC3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79F0" w:rsidRPr="0098441D" w14:paraId="7A39D120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355983CA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Subject characteristics</w:t>
            </w:r>
          </w:p>
        </w:tc>
        <w:tc>
          <w:tcPr>
            <w:tcW w:w="481" w:type="dxa"/>
            <w:vAlign w:val="center"/>
          </w:tcPr>
          <w:p w14:paraId="4621999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20E82C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1BC2AB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ABEA1B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E4DD18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A6BF3C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2A74A51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7EE1DE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4FCEEE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6659CD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33E88D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113BA4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4CDE156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EE7E19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7855A77" w14:textId="599A26B6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0C546A7" w14:textId="1B6407A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B34398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D8FC71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7FD6598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D369B5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2F3258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4F2ED8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469027B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234F999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3FC47CC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FF4350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6A38A7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4B02C16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3C1862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5BDAB6C" w14:textId="39B7DE7F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8975D78" w14:textId="650BDF5E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2442676" w14:textId="0FAE9BB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B8461B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0A5BC9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13FCFA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80E36B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7456371D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A8D408F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7F26C85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068AA" w:rsidRPr="0098441D" w14:paraId="0B38C449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  <w:shd w:val="clear" w:color="auto" w:fill="auto"/>
          </w:tcPr>
          <w:p w14:paraId="1718BC47" w14:textId="77777777" w:rsidR="00124D8B" w:rsidRPr="0098441D" w:rsidRDefault="00124D8B" w:rsidP="005071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Randomisation description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2AFBA8D1" w14:textId="18BBE6E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388162C" w14:textId="3FEAC83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66C74AF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69382F5" w14:textId="390CBCA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4139E55" w14:textId="3B55DB9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FAE1EF5" w14:textId="4548FCC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35E6956A" w14:textId="4D58E18A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69FED96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0E617DB" w14:textId="42AC0AB3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462E208C" w14:textId="4336100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2A37B97" w14:textId="3AA8E94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4C93CCE" w14:textId="56117FA8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72E6282" w14:textId="42F148F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985ED7F" w14:textId="33CA65F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4219D437" w14:textId="09CC009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1F4D390" w14:textId="21AB4243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8651E84" w14:textId="0A76B89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A509AAD" w14:textId="3116AC1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14AA7D4" w14:textId="1EFE6FF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81546B5" w14:textId="0683A4F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3466DAA" w14:textId="243F374F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0FE9D96B" w14:textId="1D60E09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9469C5D" w14:textId="0570D3A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4E961FE" w14:textId="0319E94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48612EAE" w14:textId="59C5BD8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348A825" w14:textId="769A3B7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2567729A" w14:textId="4736EE23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CA44BA6" w14:textId="30532B1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5F6E0A5" w14:textId="4492C1FA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5B538D6D" w14:textId="5DDF6F06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94CC6E1" w14:textId="1385086C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B14DC67" w14:textId="71B64A4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2A5839AE" w14:textId="0B0896B3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5A98F05" w14:textId="245D294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24E07F3F" w14:textId="59C039A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37E51DA" w14:textId="572B2CE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016FA5A" w14:textId="37B5333B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C8F2695" w14:textId="3747CAEF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AC824CE" w14:textId="66625428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</w:tr>
      <w:tr w:rsidR="002068AA" w:rsidRPr="0098441D" w14:paraId="66722162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  <w:shd w:val="clear" w:color="auto" w:fill="auto"/>
          </w:tcPr>
          <w:p w14:paraId="1BCEE902" w14:textId="77777777" w:rsidR="00124D8B" w:rsidRPr="0098441D" w:rsidRDefault="00124D8B" w:rsidP="005071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Investigator blinding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BCDA5F3" w14:textId="7B96B95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B644C45" w14:textId="2D0EBE4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61CEC99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51937A4" w14:textId="38AD131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437883D7" w14:textId="67D6F08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166B337" w14:textId="1C15BCC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BF5EBDE" w14:textId="65D13682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046687E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C788F91" w14:textId="5D234E4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828A808" w14:textId="0C12B45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AC32C92" w14:textId="7D0A1AB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2C91CBEF" w14:textId="785B434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70496311" w14:textId="3D89599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A6A7BCF" w14:textId="76B59AC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B07502D" w14:textId="7240617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21C9F1F" w14:textId="6786D78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F1149D1" w14:textId="07951DE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549C3F2" w14:textId="4DD58F0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9EEFFC4" w14:textId="2219AEB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40D6EEC6" w14:textId="035D4F1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0930357" w14:textId="28399AD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72F3D92C" w14:textId="2895881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FDF7283" w14:textId="5473864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A38B315" w14:textId="1417E90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C3AD58A" w14:textId="120589F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381EEFB7" w14:textId="15E8E96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15DF1E7E" w14:textId="215A922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2BA1878A" w14:textId="01A9FE1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ED982B6" w14:textId="4D28671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0649C848" w14:textId="5FB31E8E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6C29486" w14:textId="71A0C098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29786832" w14:textId="78F8AAEF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B42052F" w14:textId="638A004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ECD8655" w14:textId="25058EC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2DA755CE" w14:textId="3E714032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7937B1C" w14:textId="2E65650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FE68849" w14:textId="3D7B21CC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A072B52" w14:textId="58410492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0159140" w14:textId="65437505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</w:tr>
      <w:tr w:rsidR="002068AA" w:rsidRPr="0098441D" w14:paraId="0215101E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  <w:shd w:val="clear" w:color="auto" w:fill="auto"/>
          </w:tcPr>
          <w:p w14:paraId="4377A456" w14:textId="77777777" w:rsidR="00124D8B" w:rsidRPr="0098441D" w:rsidRDefault="00124D8B" w:rsidP="005071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 xml:space="preserve">Subject blinding 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5FE85B1F" w14:textId="6051DF2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FFC92F8" w14:textId="29A7097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479F24B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3F503442" w14:textId="62C1AEA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02F18F2A" w14:textId="3BD714E2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80DE0CE" w14:textId="08F8D6E6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775E834" w14:textId="26250F1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2159C13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B5522C6" w14:textId="2E7E6D5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5C23B6F8" w14:textId="449C48F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12F30A8" w14:textId="07AEC03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A6A760B" w14:textId="603095D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113F7C1C" w14:textId="593DD2B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B88F82A" w14:textId="2FFEAD8A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7B80EC3D" w14:textId="2AE8420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0A553B9" w14:textId="377AC268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189D2B3" w14:textId="7EA8E99A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5F64E57B" w14:textId="14DDE09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3CC49253" w14:textId="4E50A2D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5C2E508B" w14:textId="2DAEC16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7D4CEE4" w14:textId="44F59BA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A11FE55" w14:textId="0B924514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F56E64F" w14:textId="6EF333DF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23CE3FF7" w14:textId="74541C1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A78A359" w14:textId="798B787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11F6526" w14:textId="234FCB4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C783825" w14:textId="2AA5A90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5B0EDF5F" w14:textId="71863456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49C2A22" w14:textId="2206C973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32BB8072" w14:textId="75A82492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0D9B5E2" w14:textId="3F096B40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56094666" w14:textId="5DDC208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3CDE8E0C" w14:textId="403AA1C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40FC37C7" w14:textId="6142C65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26F4A9D5" w14:textId="19B8874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1324105F" w14:textId="02E21E68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1" w:type="dxa"/>
            <w:shd w:val="clear" w:color="auto" w:fill="F2F2F2" w:themeFill="background1" w:themeFillShade="F2"/>
            <w:vAlign w:val="center"/>
          </w:tcPr>
          <w:p w14:paraId="6994C4A1" w14:textId="37CC64E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0B485691" w14:textId="51593565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712DB8BD" w14:textId="67ED2FA2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</w:tr>
      <w:tr w:rsidR="00AB79F0" w:rsidRPr="0098441D" w14:paraId="71D64176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7D180046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Outcome definition</w:t>
            </w:r>
          </w:p>
        </w:tc>
        <w:tc>
          <w:tcPr>
            <w:tcW w:w="481" w:type="dxa"/>
            <w:vAlign w:val="center"/>
          </w:tcPr>
          <w:p w14:paraId="1CCF722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D5BCC6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5BCD9F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902B71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835D4F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4375CF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7AF5949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A53500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9322CA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4E701A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D36D2A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B3C6E5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860F9D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B5E3DF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435DE51" w14:textId="2B394C0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97D27A4" w14:textId="6BB4DAAC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5166ADC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B254DA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1221AB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46817A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085F4EF6" w14:textId="0660D5B6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B64F42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AF8671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698E50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29641F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96E4C9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77D3A3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A2EFF0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7FAD8C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E0AE3BE" w14:textId="4E8FDFF6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E4C84DC" w14:textId="67643C9B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D5C3D31" w14:textId="6679EB8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6A438E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1528917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060A8D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73A258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CBFB689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1CAB2EF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83F5CC2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79F0" w:rsidRPr="0098441D" w14:paraId="2F6C2E9C" w14:textId="77777777" w:rsidTr="00AB79F0">
        <w:trPr>
          <w:gridAfter w:val="1"/>
          <w:wAfter w:w="28" w:type="dxa"/>
          <w:trHeight w:val="281"/>
        </w:trPr>
        <w:tc>
          <w:tcPr>
            <w:tcW w:w="2124" w:type="dxa"/>
          </w:tcPr>
          <w:p w14:paraId="439A348B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81" w:type="dxa"/>
            <w:vAlign w:val="center"/>
          </w:tcPr>
          <w:p w14:paraId="0DDE88E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D368F3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2120D22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32BCDB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280606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1FFA86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7ECB62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F16147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D1B3E6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936630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68169B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DC091F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FAC11A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72D657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B9D1472" w14:textId="5026615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39987FB" w14:textId="03ECB9B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402593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924585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25DA32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D49B73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0065F7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F8A4C8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7A786A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0E58EC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21A4626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A5F128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C55D4F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3D7524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67D670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1A58F34" w14:textId="008FC201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C34251C" w14:textId="0B75F5A8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3E7736D" w14:textId="028FA832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14419A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C98FBA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13FB034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1FBA34F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458F47C4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4C10817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C6024B0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79F0" w:rsidRPr="0098441D" w14:paraId="47B2BC1A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6444D2C3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Analytic methods</w:t>
            </w:r>
          </w:p>
        </w:tc>
        <w:tc>
          <w:tcPr>
            <w:tcW w:w="481" w:type="dxa"/>
            <w:vAlign w:val="center"/>
          </w:tcPr>
          <w:p w14:paraId="3F56769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310E42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A0CE5A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BD3613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745F04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120619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24D7AE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170087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200B6D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072024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0CE714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ADB901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432EAF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06DD93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F20E503" w14:textId="6B71144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13216DD" w14:textId="04E48DCF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9A3E73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FE9F50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D6A1BC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AB7B1E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42FB46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5284E4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64EB2A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427D25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6BCECC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8D48FB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D996DB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213CFF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D1EFF1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E634BD7" w14:textId="2612477A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6F2D2FD" w14:textId="475DDE5C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92C0712" w14:textId="1E2B1C8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917F37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6E4D3D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81" w:type="dxa"/>
            <w:vAlign w:val="center"/>
          </w:tcPr>
          <w:p w14:paraId="33A0637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B15473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6A5ADC07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AB7F5D3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E5E6E1A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79F0" w:rsidRPr="0098441D" w14:paraId="7A81B8B1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2EE7176D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Variance estimates</w:t>
            </w:r>
          </w:p>
        </w:tc>
        <w:tc>
          <w:tcPr>
            <w:tcW w:w="481" w:type="dxa"/>
            <w:vAlign w:val="center"/>
          </w:tcPr>
          <w:p w14:paraId="727A6C3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D97507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0F73CF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7EA0DF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925C45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shd w:val="clear" w:color="auto" w:fill="F2F2F2" w:themeFill="background1" w:themeFillShade="F2"/>
            <w:vAlign w:val="center"/>
          </w:tcPr>
          <w:p w14:paraId="68E95BAC" w14:textId="4D5CBDE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2" w:type="dxa"/>
            <w:vAlign w:val="center"/>
          </w:tcPr>
          <w:p w14:paraId="5B6EC62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1" w:type="dxa"/>
            <w:vAlign w:val="center"/>
          </w:tcPr>
          <w:p w14:paraId="43B58D6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6FDA4B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BA40E1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FBC6E0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AD4EF4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5ED867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44C31C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F680A93" w14:textId="6C24DC0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A1DD7F6" w14:textId="3ED729B6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5F2D53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FEA07C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038451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9C046B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066E5B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687F05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81BA59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7ACCBA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B0E97A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9DD639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D41B9D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D8288B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3C32BF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E27A2AF" w14:textId="7E80DDAB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E9EB6BF" w14:textId="77284F54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0179B27E" w14:textId="1D29FB6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4C13B8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414926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440D31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5EF09F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4E5E6F85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7E927E5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6AC4937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79F0" w:rsidRPr="0098441D" w14:paraId="53ACC2D6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5D9745DA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Confounding control</w:t>
            </w:r>
          </w:p>
        </w:tc>
        <w:tc>
          <w:tcPr>
            <w:tcW w:w="481" w:type="dxa"/>
            <w:vAlign w:val="center"/>
          </w:tcPr>
          <w:p w14:paraId="0F5F973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139A6D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7BC39D3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1A72350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A68E0F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48AA5D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2609019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28F11E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5AF14D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28BFB6A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5DCFEFA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D28B2B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D5D6F1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47BF0A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07E0664" w14:textId="5D1A2E18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1CBA669" w14:textId="005F3B9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CBBD40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CC1C7C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1197F0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A2AD45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820A1D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6ED6A3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D112B0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6ACA45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2828FCD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77975A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9A3CA4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B93151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49D591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7A8F9BFC" w14:textId="75C7617D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354AC7A" w14:textId="60783689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36FAE9B" w14:textId="423C6DFF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1E8A55B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3C0611A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FDF65B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84F077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1ADE00C0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1CF9925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43300A7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79F0" w:rsidRPr="0098441D" w14:paraId="508BB122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</w:tcPr>
          <w:p w14:paraId="25BB601D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Results detail</w:t>
            </w:r>
          </w:p>
        </w:tc>
        <w:tc>
          <w:tcPr>
            <w:tcW w:w="481" w:type="dxa"/>
            <w:vAlign w:val="center"/>
          </w:tcPr>
          <w:p w14:paraId="2063003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10D1DD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F3EC0B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6573C66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58F57C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727388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6B02E3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vAlign w:val="center"/>
          </w:tcPr>
          <w:p w14:paraId="2FEAD7E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F6917B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DC0028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A2CD0B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4503C7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52BC93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BD2263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6ED85859" w14:textId="50672D0E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28117F93" w14:textId="7E3FC0E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257F19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42DBD06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05D6A8C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715BE5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38333C7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0A256B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0EE4EBD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F3876A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342C3BC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FFD54B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4A80F7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E66A61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2FEBA5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28248D54" w14:textId="3742D2EF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vAlign w:val="center"/>
          </w:tcPr>
          <w:p w14:paraId="6E047F0F" w14:textId="7ED10AB2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113F6A5C" w14:textId="16B6631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48DFFB3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3B5B59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7D0338D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7FA78C2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vAlign w:val="center"/>
          </w:tcPr>
          <w:p w14:paraId="59B8B977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1EAFE977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vAlign w:val="center"/>
          </w:tcPr>
          <w:p w14:paraId="5D9C4EE6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79F0" w:rsidRPr="0098441D" w14:paraId="274F8853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  <w:tcBorders>
              <w:bottom w:val="single" w:sz="4" w:space="0" w:color="auto"/>
            </w:tcBorders>
          </w:tcPr>
          <w:p w14:paraId="1A174E8E" w14:textId="77777777" w:rsidR="00124D8B" w:rsidRPr="0098441D" w:rsidRDefault="00124D8B" w:rsidP="00F9324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</w:rPr>
              <w:t>Supported conclusions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0B2D51F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64AE22E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077EF92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2D28135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757B052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0B82E3B3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3765F4D0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5D6D9E8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167D8D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17F69F9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6B55953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D4A1048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2D5F881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4F42CA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5EB8C1C2" w14:textId="21383FDD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6661BDC9" w14:textId="7017DE51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EBAADE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6AAF11C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949A70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7998B58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727969B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36D9719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EE86FA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610F8F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142B1F2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555E5D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5B5F536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7310732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591DC6D4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74C697BD" w14:textId="06296E80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765EE23C" w14:textId="34944234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66618702" w14:textId="5628CD75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4685495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025A905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6760A40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0182CBB7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11CDE40E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22B2A5E3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3A92A84E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41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79F0" w:rsidRPr="0098441D" w14:paraId="539C2384" w14:textId="77777777" w:rsidTr="00AB79F0">
        <w:trPr>
          <w:gridAfter w:val="1"/>
          <w:wAfter w:w="28" w:type="dxa"/>
          <w:trHeight w:val="281"/>
        </w:trPr>
        <w:tc>
          <w:tcPr>
            <w:tcW w:w="2124" w:type="dxa"/>
            <w:tcBorders>
              <w:top w:val="single" w:sz="4" w:space="0" w:color="auto"/>
              <w:bottom w:val="nil"/>
            </w:tcBorders>
            <w:vAlign w:val="center"/>
          </w:tcPr>
          <w:p w14:paraId="312D9AFD" w14:textId="3C98B11A" w:rsidR="00124D8B" w:rsidRPr="0098441D" w:rsidRDefault="00124D8B" w:rsidP="007642EA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Total raw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9FB6A6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2ED6D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F5F750" w14:textId="491312CB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5*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1D8AC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6208E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FB5AA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D0C9D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DC713B" w14:textId="7BC4CDC9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5*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F0D7C1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91A92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1242A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09427E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CBD94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5C5FF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96BC9E" w14:textId="67A08A8F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DBBD0F" w14:textId="4B41E263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F0D95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CFBAB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53B214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79557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D1D0C3" w14:textId="0B244570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42AAC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9E30E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C769A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52E2EE5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C9FC9C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EC920F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AC3BCB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7E956A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240069" w14:textId="0ADF2202" w:rsidR="00124D8B" w:rsidRPr="0098441D" w:rsidRDefault="00981DA6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600346" w14:textId="736D889E" w:rsidR="00124D8B" w:rsidRPr="0098441D" w:rsidRDefault="00E56BF3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36E5F7" w14:textId="5A5ED6B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210222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5B9E2D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D01DA9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0E92DE" w14:textId="77777777" w:rsidR="00124D8B" w:rsidRPr="0098441D" w:rsidRDefault="00124D8B" w:rsidP="00E56B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481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252A83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DCB198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95CB10" w14:textId="77777777" w:rsidR="00124D8B" w:rsidRPr="0098441D" w:rsidRDefault="00124D8B" w:rsidP="00722A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8441D">
              <w:rPr>
                <w:rFonts w:ascii="Times New Roman" w:hAnsi="Times New Roman" w:cs="Times New Roman"/>
                <w:b/>
                <w:bCs/>
                <w:color w:val="000000"/>
              </w:rPr>
              <w:t>18</w:t>
            </w:r>
          </w:p>
        </w:tc>
      </w:tr>
      <w:tr w:rsidR="00AB79F0" w:rsidRPr="0098441D" w14:paraId="03682C50" w14:textId="77777777" w:rsidTr="00AB79F0">
        <w:trPr>
          <w:gridAfter w:val="1"/>
          <w:wAfter w:w="28" w:type="dxa"/>
          <w:trHeight w:val="299"/>
        </w:trPr>
        <w:tc>
          <w:tcPr>
            <w:tcW w:w="2124" w:type="dxa"/>
            <w:tcBorders>
              <w:top w:val="nil"/>
              <w:bottom w:val="single" w:sz="4" w:space="0" w:color="auto"/>
            </w:tcBorders>
            <w:vAlign w:val="center"/>
          </w:tcPr>
          <w:p w14:paraId="280B5ECA" w14:textId="2592DBB0" w:rsidR="00124D8B" w:rsidRPr="0098441D" w:rsidRDefault="00124D8B" w:rsidP="007642EA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441D">
              <w:rPr>
                <w:rFonts w:ascii="Times New Roman" w:hAnsi="Times New Roman" w:cs="Times New Roman"/>
                <w:b/>
                <w:bCs/>
              </w:rPr>
              <w:t>Percentage</w:t>
            </w:r>
            <w:r w:rsidRPr="00906CDE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402B12" w14:textId="3DB5C7BB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C13A83" w14:textId="280CFEC5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EE9FCA" w14:textId="4E9F579A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74C6F2" w14:textId="16B8F64B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012574" w14:textId="71B34576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06B094" w14:textId="195DB847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B0E4A7" w14:textId="4EF18454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4087B4" w14:textId="032EC4A7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A2BE3C" w14:textId="53E8B1F3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68F1D5" w14:textId="0B011473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123513" w14:textId="411021AB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8AD253" w14:textId="47F27207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B38B5F" w14:textId="0728246B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F6B7D2" w14:textId="54E3FF81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CCE0EF" w14:textId="6682F38E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F6B3F3" w14:textId="7C1AF8EF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62681C" w14:textId="4BC60AE6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40FD86" w14:textId="2E45D7EE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4AC130" w14:textId="7A51BC21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E24187" w14:textId="3D8111F3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F8B1E3" w14:textId="0D79CE84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CCFCC7" w14:textId="7C3DD69F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0A1151" w14:textId="4A787909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474504" w14:textId="3A8119D0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2F81AB" w14:textId="664E0E3F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8E6772" w14:textId="2A016D08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2350A9" w14:textId="601F2802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DA51D8" w14:textId="33244701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8274E8" w14:textId="44DFA522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987FC2" w14:textId="7EF6FB9F" w:rsidR="00124D8B" w:rsidRPr="00F230A5" w:rsidRDefault="00981DA6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E90C7B" w14:textId="395858EC" w:rsidR="00124D8B" w:rsidRPr="00F230A5" w:rsidRDefault="00E56BF3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CBACEB" w14:textId="23D6FE5D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B58C89" w14:textId="398EED12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DD4373" w14:textId="4541E85D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719142" w14:textId="0C8F51E4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DE5BD4" w14:textId="0969CC64" w:rsidR="00124D8B" w:rsidRPr="00F230A5" w:rsidRDefault="00124D8B" w:rsidP="00E56B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75BF77" w14:textId="4670D205" w:rsidR="00124D8B" w:rsidRPr="00F230A5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3EFDFD" w14:textId="3E4594DB" w:rsidR="00124D8B" w:rsidRPr="00F230A5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A2B0DF" w14:textId="6F458162" w:rsidR="00124D8B" w:rsidRPr="00F230A5" w:rsidRDefault="00124D8B" w:rsidP="00722A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0A5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</w:tbl>
    <w:p w14:paraId="46C5AD27" w14:textId="4C41FEA3" w:rsidR="001F6930" w:rsidRPr="00A14C52" w:rsidRDefault="00B32BC7">
      <w:pPr>
        <w:rPr>
          <w:rFonts w:ascii="Times New Roman" w:hAnsi="Times New Roman" w:cs="Times New Roman"/>
        </w:rPr>
      </w:pPr>
      <w:r w:rsidRPr="00A14C52">
        <w:rPr>
          <w:rFonts w:ascii="Times New Roman" w:hAnsi="Times New Roman" w:cs="Times New Roman"/>
          <w:i/>
          <w:iCs/>
        </w:rPr>
        <w:t>Note.</w:t>
      </w:r>
      <w:r w:rsidR="000D5FEC">
        <w:rPr>
          <w:rFonts w:ascii="Times New Roman" w:hAnsi="Times New Roman" w:cs="Times New Roman"/>
          <w:i/>
          <w:iCs/>
        </w:rPr>
        <w:t xml:space="preserve"> </w:t>
      </w:r>
      <w:r w:rsidR="00234765">
        <w:rPr>
          <w:rFonts w:ascii="Times New Roman" w:hAnsi="Times New Roman" w:cs="Times New Roman"/>
        </w:rPr>
        <w:t>2 = ‘Yes’, 1 = “Partial’, 0</w:t>
      </w:r>
      <w:r w:rsidR="00E1487E">
        <w:rPr>
          <w:rFonts w:ascii="Times New Roman" w:hAnsi="Times New Roman" w:cs="Times New Roman"/>
        </w:rPr>
        <w:t xml:space="preserve"> = ‘No’, - = N/A (see Kmet et al., 2004).</w:t>
      </w:r>
      <w:r w:rsidR="00906CDE">
        <w:rPr>
          <w:rFonts w:ascii="Times New Roman" w:hAnsi="Times New Roman" w:cs="Times New Roman"/>
        </w:rPr>
        <w:t xml:space="preserve"> </w:t>
      </w:r>
      <w:r w:rsidR="00906CDE" w:rsidRPr="00906CDE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†</w:t>
      </w:r>
      <w:r w:rsidR="00FB1341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 w:rsidR="00FB1341" w:rsidRPr="00FB1341">
        <w:rPr>
          <w:rFonts w:ascii="Times New Roman" w:hAnsi="Times New Roman" w:cs="Times New Roman"/>
          <w:sz w:val="24"/>
          <w:szCs w:val="24"/>
        </w:rPr>
        <w:t>indicates strength of quality</w:t>
      </w:r>
      <w:r w:rsidR="00FB1341">
        <w:rPr>
          <w:rFonts w:ascii="Times New Roman" w:hAnsi="Times New Roman" w:cs="Times New Roman"/>
          <w:sz w:val="24"/>
          <w:szCs w:val="24"/>
        </w:rPr>
        <w:t xml:space="preserve"> where</w:t>
      </w:r>
      <w:r w:rsidR="0039778C">
        <w:rPr>
          <w:rFonts w:ascii="Times New Roman" w:hAnsi="Times New Roman" w:cs="Times New Roman"/>
        </w:rPr>
        <w:t xml:space="preserve"> &lt;5</w:t>
      </w:r>
      <w:r w:rsidR="007756BA">
        <w:rPr>
          <w:rFonts w:ascii="Times New Roman" w:hAnsi="Times New Roman" w:cs="Times New Roman"/>
        </w:rPr>
        <w:t>0</w:t>
      </w:r>
      <w:r w:rsidR="00FB1341">
        <w:rPr>
          <w:rFonts w:ascii="Times New Roman" w:hAnsi="Times New Roman" w:cs="Times New Roman"/>
        </w:rPr>
        <w:t xml:space="preserve">% = </w:t>
      </w:r>
      <w:r w:rsidR="009548F1">
        <w:rPr>
          <w:rFonts w:ascii="Times New Roman" w:hAnsi="Times New Roman" w:cs="Times New Roman"/>
        </w:rPr>
        <w:t>limited</w:t>
      </w:r>
      <w:r w:rsidR="00FB1341">
        <w:rPr>
          <w:rFonts w:ascii="Times New Roman" w:hAnsi="Times New Roman" w:cs="Times New Roman"/>
        </w:rPr>
        <w:t xml:space="preserve">, </w:t>
      </w:r>
      <w:r w:rsidR="007756BA">
        <w:rPr>
          <w:rFonts w:ascii="Times New Roman" w:hAnsi="Times New Roman" w:cs="Times New Roman"/>
        </w:rPr>
        <w:t>50</w:t>
      </w:r>
      <w:r w:rsidR="00FB1341">
        <w:rPr>
          <w:rFonts w:ascii="Times New Roman" w:hAnsi="Times New Roman" w:cs="Times New Roman"/>
        </w:rPr>
        <w:t>-</w:t>
      </w:r>
      <w:r w:rsidR="00711137">
        <w:rPr>
          <w:rFonts w:ascii="Times New Roman" w:hAnsi="Times New Roman" w:cs="Times New Roman"/>
        </w:rPr>
        <w:t>69</w:t>
      </w:r>
      <w:r w:rsidR="00FB1341">
        <w:rPr>
          <w:rFonts w:ascii="Times New Roman" w:hAnsi="Times New Roman" w:cs="Times New Roman"/>
        </w:rPr>
        <w:t xml:space="preserve">% = </w:t>
      </w:r>
      <w:r w:rsidR="00F4364E">
        <w:rPr>
          <w:rFonts w:ascii="Times New Roman" w:hAnsi="Times New Roman" w:cs="Times New Roman"/>
        </w:rPr>
        <w:t>adequate</w:t>
      </w:r>
      <w:r w:rsidR="00FB1341">
        <w:rPr>
          <w:rFonts w:ascii="Times New Roman" w:hAnsi="Times New Roman" w:cs="Times New Roman"/>
        </w:rPr>
        <w:t xml:space="preserve">, </w:t>
      </w:r>
      <w:r w:rsidR="00711137">
        <w:rPr>
          <w:rFonts w:ascii="Times New Roman" w:hAnsi="Times New Roman" w:cs="Times New Roman"/>
        </w:rPr>
        <w:t>70-8</w:t>
      </w:r>
      <w:r w:rsidR="00F4364E">
        <w:rPr>
          <w:rFonts w:ascii="Times New Roman" w:hAnsi="Times New Roman" w:cs="Times New Roman"/>
        </w:rPr>
        <w:t>9</w:t>
      </w:r>
      <w:r w:rsidR="00711137">
        <w:rPr>
          <w:rFonts w:ascii="Times New Roman" w:hAnsi="Times New Roman" w:cs="Times New Roman"/>
        </w:rPr>
        <w:t>%</w:t>
      </w:r>
      <w:r w:rsidR="00FB1341">
        <w:rPr>
          <w:rFonts w:ascii="Times New Roman" w:hAnsi="Times New Roman" w:cs="Times New Roman"/>
        </w:rPr>
        <w:t xml:space="preserve"> = strong</w:t>
      </w:r>
      <w:r w:rsidR="00D23E64">
        <w:rPr>
          <w:rFonts w:ascii="Times New Roman" w:hAnsi="Times New Roman" w:cs="Times New Roman"/>
        </w:rPr>
        <w:t xml:space="preserve">, </w:t>
      </w:r>
      <w:r w:rsidR="00F4364E">
        <w:rPr>
          <w:rFonts w:ascii="Times New Roman" w:hAnsi="Times New Roman" w:cs="Times New Roman"/>
        </w:rPr>
        <w:t>&gt;9</w:t>
      </w:r>
      <w:r w:rsidR="00D23E64">
        <w:rPr>
          <w:rFonts w:ascii="Times New Roman" w:hAnsi="Times New Roman" w:cs="Times New Roman"/>
        </w:rPr>
        <w:t>0% = very strong</w:t>
      </w:r>
      <w:r w:rsidR="00FB1341">
        <w:rPr>
          <w:rFonts w:ascii="Times New Roman" w:hAnsi="Times New Roman" w:cs="Times New Roman"/>
        </w:rPr>
        <w:t xml:space="preserve"> (Kmet et al., 2004).</w:t>
      </w:r>
      <w:r w:rsidR="00D23E64">
        <w:rPr>
          <w:rFonts w:ascii="Times New Roman" w:hAnsi="Times New Roman" w:cs="Times New Roman"/>
        </w:rPr>
        <w:t xml:space="preserve"> </w:t>
      </w:r>
      <w:r w:rsidRPr="00A14C52">
        <w:rPr>
          <w:rFonts w:ascii="Times New Roman" w:hAnsi="Times New Roman" w:cs="Times New Roman"/>
        </w:rPr>
        <w:t xml:space="preserve">* </w:t>
      </w:r>
      <w:r w:rsidR="00FB1341">
        <w:rPr>
          <w:rFonts w:ascii="Times New Roman" w:hAnsi="Times New Roman" w:cs="Times New Roman"/>
        </w:rPr>
        <w:t>I</w:t>
      </w:r>
      <w:r w:rsidRPr="00A14C52">
        <w:rPr>
          <w:rFonts w:ascii="Times New Roman" w:hAnsi="Times New Roman" w:cs="Times New Roman"/>
        </w:rPr>
        <w:t xml:space="preserve">ndicates </w:t>
      </w:r>
      <w:r w:rsidR="000B6165">
        <w:rPr>
          <w:rFonts w:ascii="Times New Roman" w:hAnsi="Times New Roman" w:cs="Times New Roman"/>
        </w:rPr>
        <w:t xml:space="preserve">an intervention study, where scoring has been adjusted accordingly (Kmet et al., 2004). </w:t>
      </w:r>
    </w:p>
    <w:sectPr w:rsidR="001F6930" w:rsidRPr="00A14C52" w:rsidSect="001B4A10">
      <w:pgSz w:w="23814" w:h="16840" w:orient="landscape" w:code="7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454E5"/>
    <w:multiLevelType w:val="hybridMultilevel"/>
    <w:tmpl w:val="4DBCBD9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3558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20"/>
    <w:rsid w:val="000030A6"/>
    <w:rsid w:val="00024936"/>
    <w:rsid w:val="00065E87"/>
    <w:rsid w:val="000B6165"/>
    <w:rsid w:val="000D5FEC"/>
    <w:rsid w:val="00124D8B"/>
    <w:rsid w:val="00152B2B"/>
    <w:rsid w:val="001708F9"/>
    <w:rsid w:val="00191510"/>
    <w:rsid w:val="001B4A10"/>
    <w:rsid w:val="001C6574"/>
    <w:rsid w:val="001E0545"/>
    <w:rsid w:val="001E12E4"/>
    <w:rsid w:val="001F6930"/>
    <w:rsid w:val="002068AA"/>
    <w:rsid w:val="00234765"/>
    <w:rsid w:val="0024128A"/>
    <w:rsid w:val="00265FE3"/>
    <w:rsid w:val="002C6D04"/>
    <w:rsid w:val="002E1665"/>
    <w:rsid w:val="002E1754"/>
    <w:rsid w:val="0031239D"/>
    <w:rsid w:val="00324D1C"/>
    <w:rsid w:val="00365B17"/>
    <w:rsid w:val="0039778C"/>
    <w:rsid w:val="003DB886"/>
    <w:rsid w:val="00420D0C"/>
    <w:rsid w:val="0042621C"/>
    <w:rsid w:val="0043279B"/>
    <w:rsid w:val="00461809"/>
    <w:rsid w:val="004D78AF"/>
    <w:rsid w:val="004E09C4"/>
    <w:rsid w:val="005071AE"/>
    <w:rsid w:val="00511F44"/>
    <w:rsid w:val="005121E5"/>
    <w:rsid w:val="005221E7"/>
    <w:rsid w:val="00524463"/>
    <w:rsid w:val="00544923"/>
    <w:rsid w:val="005524D0"/>
    <w:rsid w:val="00561AC5"/>
    <w:rsid w:val="00567536"/>
    <w:rsid w:val="005C77F0"/>
    <w:rsid w:val="005D190E"/>
    <w:rsid w:val="005F2E6A"/>
    <w:rsid w:val="00672DF2"/>
    <w:rsid w:val="00681550"/>
    <w:rsid w:val="006A1997"/>
    <w:rsid w:val="006A2934"/>
    <w:rsid w:val="006C0F00"/>
    <w:rsid w:val="006C12D5"/>
    <w:rsid w:val="006C7EB5"/>
    <w:rsid w:val="006F2E83"/>
    <w:rsid w:val="006F410E"/>
    <w:rsid w:val="00711137"/>
    <w:rsid w:val="00714EFA"/>
    <w:rsid w:val="00722A6F"/>
    <w:rsid w:val="007305FE"/>
    <w:rsid w:val="007642EA"/>
    <w:rsid w:val="007756BA"/>
    <w:rsid w:val="00777ADC"/>
    <w:rsid w:val="007E2211"/>
    <w:rsid w:val="007E4ABE"/>
    <w:rsid w:val="008162D0"/>
    <w:rsid w:val="008230F5"/>
    <w:rsid w:val="00855B6C"/>
    <w:rsid w:val="0086208E"/>
    <w:rsid w:val="008843C1"/>
    <w:rsid w:val="00906CDE"/>
    <w:rsid w:val="00912102"/>
    <w:rsid w:val="00944E46"/>
    <w:rsid w:val="009548F1"/>
    <w:rsid w:val="00981DA6"/>
    <w:rsid w:val="0098441D"/>
    <w:rsid w:val="00992F2B"/>
    <w:rsid w:val="009B1634"/>
    <w:rsid w:val="009C4BBA"/>
    <w:rsid w:val="009E5578"/>
    <w:rsid w:val="00A14C52"/>
    <w:rsid w:val="00A367A4"/>
    <w:rsid w:val="00A6579B"/>
    <w:rsid w:val="00AB79F0"/>
    <w:rsid w:val="00AC0B11"/>
    <w:rsid w:val="00AE35AC"/>
    <w:rsid w:val="00B32BC7"/>
    <w:rsid w:val="00B82EC0"/>
    <w:rsid w:val="00B95D2A"/>
    <w:rsid w:val="00B97C30"/>
    <w:rsid w:val="00BB4544"/>
    <w:rsid w:val="00BC3AA1"/>
    <w:rsid w:val="00C0499D"/>
    <w:rsid w:val="00C44BDF"/>
    <w:rsid w:val="00C55B31"/>
    <w:rsid w:val="00CC39D5"/>
    <w:rsid w:val="00CE4113"/>
    <w:rsid w:val="00CF05B9"/>
    <w:rsid w:val="00CF0D1C"/>
    <w:rsid w:val="00CF77CE"/>
    <w:rsid w:val="00D23E64"/>
    <w:rsid w:val="00D500D8"/>
    <w:rsid w:val="00D84ED2"/>
    <w:rsid w:val="00DA3587"/>
    <w:rsid w:val="00DC160A"/>
    <w:rsid w:val="00DC3334"/>
    <w:rsid w:val="00DD2965"/>
    <w:rsid w:val="00DF6E0D"/>
    <w:rsid w:val="00E1487E"/>
    <w:rsid w:val="00E41BB4"/>
    <w:rsid w:val="00E56BF3"/>
    <w:rsid w:val="00EB61AF"/>
    <w:rsid w:val="00F0637F"/>
    <w:rsid w:val="00F230A5"/>
    <w:rsid w:val="00F26621"/>
    <w:rsid w:val="00F301D3"/>
    <w:rsid w:val="00F31C5F"/>
    <w:rsid w:val="00F4364E"/>
    <w:rsid w:val="00F93245"/>
    <w:rsid w:val="00FB1341"/>
    <w:rsid w:val="00FC2A20"/>
    <w:rsid w:val="00FE4F68"/>
    <w:rsid w:val="00FF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E4126"/>
  <w15:chartTrackingRefBased/>
  <w15:docId w15:val="{36082947-ED83-4E77-A599-ADE0334C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2A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3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87</Words>
  <Characters>1952</Characters>
  <Application>Microsoft Office Word</Application>
  <DocSecurity>0</DocSecurity>
  <Lines>30</Lines>
  <Paragraphs>9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ells</dc:creator>
  <cp:keywords/>
  <dc:description/>
  <cp:lastModifiedBy>Lizz Hill</cp:lastModifiedBy>
  <cp:revision>37</cp:revision>
  <dcterms:created xsi:type="dcterms:W3CDTF">2023-07-18T14:29:00Z</dcterms:created>
  <dcterms:modified xsi:type="dcterms:W3CDTF">2025-01-31T04:39:00Z</dcterms:modified>
</cp:coreProperties>
</file>